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68" w:type="dxa"/>
        <w:tblLook w:val="04A0" w:firstRow="1" w:lastRow="0" w:firstColumn="1" w:lastColumn="0" w:noHBand="0" w:noVBand="1"/>
      </w:tblPr>
      <w:tblGrid>
        <w:gridCol w:w="2786"/>
        <w:gridCol w:w="439"/>
        <w:gridCol w:w="1627"/>
        <w:gridCol w:w="272"/>
        <w:gridCol w:w="439"/>
        <w:gridCol w:w="1497"/>
        <w:gridCol w:w="272"/>
        <w:gridCol w:w="2733"/>
        <w:gridCol w:w="2603"/>
      </w:tblGrid>
      <w:tr w:rsidR="00E854E2" w:rsidRPr="00F540A9" w14:paraId="3B06B59F" w14:textId="77777777" w:rsidTr="00155F9B">
        <w:trPr>
          <w:trHeight w:val="360"/>
        </w:trPr>
        <w:tc>
          <w:tcPr>
            <w:tcW w:w="1266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8ED179" w14:textId="31ECD2D2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="00B538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538D0"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</w:t>
            </w:r>
            <w:bookmarkStart w:id="0" w:name="_GoBack"/>
            <w:bookmarkEnd w:id="0"/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Unique characteristics in the elderly recent TB contacts, by LTBI status *</w:t>
            </w:r>
          </w:p>
        </w:tc>
      </w:tr>
      <w:tr w:rsidR="00E854E2" w:rsidRPr="00F540A9" w14:paraId="738AC8C3" w14:textId="77777777" w:rsidTr="00155F9B">
        <w:trPr>
          <w:trHeight w:val="36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2641D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76DB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tent TB infection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92D19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3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03D83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tent TB infection Yes/No</w:t>
            </w:r>
          </w:p>
        </w:tc>
      </w:tr>
      <w:tr w:rsidR="00E854E2" w:rsidRPr="00F540A9" w14:paraId="0905AB02" w14:textId="77777777" w:rsidTr="00155F9B">
        <w:trPr>
          <w:trHeight w:val="36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4DAAD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5DFD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7F48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D6B5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C93B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3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BD7E2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854E2" w:rsidRPr="00F540A9" w14:paraId="061219C9" w14:textId="77777777" w:rsidTr="00155F9B">
        <w:trPr>
          <w:trHeight w:val="69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E1E27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7A16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D6A63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% or </w:t>
            </w: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edian (IQR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414C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DECF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C95F8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% or </w:t>
            </w: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median (IQR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2B20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54BDA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ude OR </w:t>
            </w:r>
            <w:proofErr w:type="spellStart"/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proofErr w:type="spellEnd"/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β </w:t>
            </w: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FC0329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j</w:t>
            </w:r>
            <w:proofErr w:type="spellEnd"/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β or </w:t>
            </w:r>
            <w:proofErr w:type="spellStart"/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</w:t>
            </w:r>
            <w:proofErr w:type="spellEnd"/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*</w:t>
            </w: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95% CI)</w:t>
            </w:r>
          </w:p>
        </w:tc>
      </w:tr>
      <w:tr w:rsidR="00E854E2" w:rsidRPr="00F540A9" w14:paraId="66E2D299" w14:textId="77777777" w:rsidTr="00155F9B">
        <w:trPr>
          <w:trHeight w:val="36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3D7FB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crovascular</w:t>
            </w:r>
            <w:proofErr w:type="spellEnd"/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1BF9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F734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6FEF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0AAE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8CBC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4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DD71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0C893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38 (1.16, 9.82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B6C9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40 (1.13, 10.26)</w:t>
            </w:r>
          </w:p>
        </w:tc>
      </w:tr>
      <w:tr w:rsidR="00E854E2" w:rsidRPr="00F540A9" w14:paraId="3A4E8C1E" w14:textId="77777777" w:rsidTr="00155F9B">
        <w:trPr>
          <w:trHeight w:val="36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61252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gh LDL</w:t>
            </w: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 mg/</w:t>
            </w:r>
            <w:proofErr w:type="spellStart"/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9AC5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5ED5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9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FB52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5144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888DF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1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77DA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C0A5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2 (0.15, 1.15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59EE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39 (0.14, 1.10)</w:t>
            </w:r>
          </w:p>
        </w:tc>
      </w:tr>
      <w:tr w:rsidR="00E854E2" w:rsidRPr="00F540A9" w14:paraId="5D0072B2" w14:textId="77777777" w:rsidTr="00155F9B">
        <w:trPr>
          <w:trHeight w:val="360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22034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eutrophils </w:t>
            </w: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-7.7x1e3/</w:t>
            </w:r>
            <w:proofErr w:type="spellStart"/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</w:t>
            </w:r>
            <w:proofErr w:type="spellEnd"/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A6BC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5283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4 (2.2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513B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2E4E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3F79D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1 (1.6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F1461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DBEFA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72 (-1.41, -0.02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472AE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71 (-1.37, -0.05)</w:t>
            </w:r>
          </w:p>
        </w:tc>
      </w:tr>
      <w:tr w:rsidR="00E854E2" w:rsidRPr="00F540A9" w14:paraId="6648BB05" w14:textId="77777777" w:rsidTr="00155F9B">
        <w:trPr>
          <w:trHeight w:val="360"/>
        </w:trPr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D0FAC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latelets </w:t>
            </w: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6-388x1e3/</w:t>
            </w:r>
            <w:proofErr w:type="spellStart"/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</w:t>
            </w:r>
            <w:proofErr w:type="spellEnd"/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F20B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7B1D4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.00 (93.50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DCA36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35C4C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8B1EB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.00 (65.00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E43D5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D3CD0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53.02 (-86.16, -19.88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2C9E8" w14:textId="77777777" w:rsidR="00E854E2" w:rsidRPr="00F540A9" w:rsidRDefault="00E854E2" w:rsidP="002056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51.44 (-83.58, -19.34)</w:t>
            </w:r>
          </w:p>
        </w:tc>
      </w:tr>
      <w:tr w:rsidR="00E854E2" w:rsidRPr="00F540A9" w14:paraId="7E297655" w14:textId="77777777" w:rsidTr="00155F9B">
        <w:trPr>
          <w:trHeight w:val="735"/>
        </w:trPr>
        <w:tc>
          <w:tcPr>
            <w:tcW w:w="1266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3BA4AF" w14:textId="77777777" w:rsidR="00E854E2" w:rsidRPr="00F540A9" w:rsidRDefault="00E854E2" w:rsidP="002056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540A9">
              <w:rPr>
                <w:rFonts w:ascii="Arial" w:eastAsia="Times New Roman" w:hAnsi="Arial" w:cs="Arial"/>
                <w:sz w:val="20"/>
                <w:szCs w:val="20"/>
              </w:rPr>
              <w:t xml:space="preserve">*Only variables with p </w:t>
            </w:r>
            <w:proofErr w:type="spellStart"/>
            <w:r w:rsidRPr="00F540A9">
              <w:rPr>
                <w:rFonts w:ascii="Arial" w:eastAsia="Times New Roman" w:hAnsi="Arial" w:cs="Arial"/>
                <w:sz w:val="20"/>
                <w:szCs w:val="20"/>
              </w:rPr>
              <w:t>lt</w:t>
            </w:r>
            <w:proofErr w:type="spellEnd"/>
            <w:r w:rsidRPr="00F540A9">
              <w:rPr>
                <w:rFonts w:ascii="Arial" w:eastAsia="Times New Roman" w:hAnsi="Arial" w:cs="Arial"/>
                <w:sz w:val="20"/>
                <w:szCs w:val="20"/>
              </w:rPr>
              <w:t xml:space="preserve"> 0.09 are shown; Normal range values for each parameter shown in parenthesis; ** Adjusted for sex and age. β, beta coefficient; 95% CI with p values ≤ 0.099 shown in bold;</w:t>
            </w:r>
          </w:p>
        </w:tc>
      </w:tr>
    </w:tbl>
    <w:p w14:paraId="17AD93E4" w14:textId="77777777" w:rsidR="00E854E2" w:rsidRDefault="00E854E2" w:rsidP="00E854E2"/>
    <w:p w14:paraId="65128D68" w14:textId="7E9CD5A2" w:rsidR="007672CE" w:rsidRDefault="007672CE"/>
    <w:p w14:paraId="61BCABA6" w14:textId="30AF907D" w:rsidR="007638F3" w:rsidRDefault="007638F3"/>
    <w:p w14:paraId="5A46E77F" w14:textId="6D2BD60A" w:rsidR="007638F3" w:rsidRDefault="007638F3"/>
    <w:p w14:paraId="45BF34D8" w14:textId="535B1C02" w:rsidR="007638F3" w:rsidRDefault="007638F3"/>
    <w:p w14:paraId="694E54E3" w14:textId="7D1B7256" w:rsidR="007638F3" w:rsidRDefault="007638F3"/>
    <w:p w14:paraId="20FE4056" w14:textId="54F6D6B8" w:rsidR="007638F3" w:rsidRDefault="007638F3"/>
    <w:p w14:paraId="1C982285" w14:textId="1370FB58" w:rsidR="007638F3" w:rsidRDefault="007638F3"/>
    <w:p w14:paraId="70672D31" w14:textId="413DA2EB" w:rsidR="007638F3" w:rsidRDefault="007638F3"/>
    <w:p w14:paraId="749FDD6C" w14:textId="33FE6016" w:rsidR="007638F3" w:rsidRDefault="007638F3"/>
    <w:p w14:paraId="790F52CA" w14:textId="34922141" w:rsidR="00E854E2" w:rsidRDefault="00E854E2"/>
    <w:sectPr w:rsidR="00E854E2" w:rsidSect="00155F9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9BB5D6" w14:textId="77777777" w:rsidR="00DD6853" w:rsidRDefault="00DD6853" w:rsidP="00E854E2">
      <w:pPr>
        <w:spacing w:after="0" w:line="240" w:lineRule="auto"/>
      </w:pPr>
      <w:r>
        <w:separator/>
      </w:r>
    </w:p>
  </w:endnote>
  <w:endnote w:type="continuationSeparator" w:id="0">
    <w:p w14:paraId="14048D1D" w14:textId="77777777" w:rsidR="00DD6853" w:rsidRDefault="00DD6853" w:rsidP="00E85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75EA5E" w14:textId="77777777" w:rsidR="00DD6853" w:rsidRDefault="00DD6853" w:rsidP="00E854E2">
      <w:pPr>
        <w:spacing w:after="0" w:line="240" w:lineRule="auto"/>
      </w:pPr>
      <w:r>
        <w:separator/>
      </w:r>
    </w:p>
  </w:footnote>
  <w:footnote w:type="continuationSeparator" w:id="0">
    <w:p w14:paraId="7ED2B65C" w14:textId="77777777" w:rsidR="00DD6853" w:rsidRDefault="00DD6853" w:rsidP="00E854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4E2"/>
    <w:rsid w:val="0013125C"/>
    <w:rsid w:val="00155F9B"/>
    <w:rsid w:val="002936F7"/>
    <w:rsid w:val="00322388"/>
    <w:rsid w:val="0039076E"/>
    <w:rsid w:val="00464A6C"/>
    <w:rsid w:val="004B5369"/>
    <w:rsid w:val="005621C4"/>
    <w:rsid w:val="007638F3"/>
    <w:rsid w:val="007672CE"/>
    <w:rsid w:val="0078050A"/>
    <w:rsid w:val="00872737"/>
    <w:rsid w:val="00891F14"/>
    <w:rsid w:val="008E16DD"/>
    <w:rsid w:val="00925D57"/>
    <w:rsid w:val="009D5723"/>
    <w:rsid w:val="00AD29E1"/>
    <w:rsid w:val="00B538D0"/>
    <w:rsid w:val="00C747AA"/>
    <w:rsid w:val="00DD6853"/>
    <w:rsid w:val="00E854E2"/>
    <w:rsid w:val="00FF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B9B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4E2"/>
  </w:style>
  <w:style w:type="paragraph" w:styleId="Footer">
    <w:name w:val="footer"/>
    <w:basedOn w:val="Normal"/>
    <w:link w:val="Foot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4E2"/>
  </w:style>
  <w:style w:type="paragraph" w:styleId="NormalWeb">
    <w:name w:val="Normal (Web)"/>
    <w:basedOn w:val="Normal"/>
    <w:uiPriority w:val="99"/>
    <w:semiHidden/>
    <w:unhideWhenUsed/>
    <w:rsid w:val="00E854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4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5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4E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4E2"/>
  </w:style>
  <w:style w:type="paragraph" w:styleId="Footer">
    <w:name w:val="footer"/>
    <w:basedOn w:val="Normal"/>
    <w:link w:val="FooterChar"/>
    <w:uiPriority w:val="99"/>
    <w:unhideWhenUsed/>
    <w:rsid w:val="00E85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4E2"/>
  </w:style>
  <w:style w:type="paragraph" w:styleId="NormalWeb">
    <w:name w:val="Normal (Web)"/>
    <w:basedOn w:val="Normal"/>
    <w:uiPriority w:val="99"/>
    <w:semiHidden/>
    <w:unhideWhenUsed/>
    <w:rsid w:val="00E854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4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5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4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Mahesh</cp:lastModifiedBy>
  <cp:revision>4</cp:revision>
  <dcterms:created xsi:type="dcterms:W3CDTF">2021-07-16T15:30:00Z</dcterms:created>
  <dcterms:modified xsi:type="dcterms:W3CDTF">2021-07-20T06:20:00Z</dcterms:modified>
</cp:coreProperties>
</file>